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525" w:rsidRDefault="00540525" w:rsidP="00F97BD0">
      <w:pPr>
        <w:widowControl/>
        <w:adjustRightInd/>
        <w:spacing w:line="240" w:lineRule="auto"/>
        <w:jc w:val="left"/>
        <w:textAlignment w:val="auto"/>
        <w:rPr>
          <w:bCs/>
        </w:rPr>
      </w:pPr>
      <w:r w:rsidRPr="00755A79">
        <w:rPr>
          <w:b/>
        </w:rPr>
        <w:t xml:space="preserve">Table S4. The 59 proteins detected by </w:t>
      </w:r>
      <w:proofErr w:type="spellStart"/>
      <w:r w:rsidRPr="00755A79">
        <w:rPr>
          <w:b/>
        </w:rPr>
        <w:t>iTRAQ</w:t>
      </w:r>
      <w:proofErr w:type="spellEnd"/>
      <w:r w:rsidRPr="00755A79">
        <w:t>.</w:t>
      </w:r>
      <w:r w:rsidR="00F97BD0">
        <w:t xml:space="preserve"> </w:t>
      </w:r>
      <w:r w:rsidRPr="00755A79">
        <w:rPr>
          <w:bCs/>
        </w:rPr>
        <w:t xml:space="preserve">ITRAQ Result: S1-S4, C1-C4 bias </w:t>
      </w:r>
      <w:proofErr w:type="spellStart"/>
      <w:r w:rsidRPr="00755A79">
        <w:rPr>
          <w:bCs/>
        </w:rPr>
        <w:t>ProGroup</w:t>
      </w:r>
      <w:proofErr w:type="spellEnd"/>
      <w:r w:rsidRPr="00755A79">
        <w:rPr>
          <w:bCs/>
        </w:rPr>
        <w:t xml:space="preserve"> </w:t>
      </w:r>
      <w:proofErr w:type="spellStart"/>
      <w:r w:rsidRPr="00755A79">
        <w:rPr>
          <w:bCs/>
        </w:rPr>
        <w:t>NCBInr</w:t>
      </w:r>
      <w:proofErr w:type="spellEnd"/>
      <w:r w:rsidRPr="00755A79">
        <w:rPr>
          <w:bCs/>
        </w:rPr>
        <w:t>. Denominator 113, from YEPD repository platform</w:t>
      </w:r>
    </w:p>
    <w:p w:rsidR="001919FD" w:rsidRPr="00755A79" w:rsidRDefault="001919FD" w:rsidP="00F97BD0">
      <w:pPr>
        <w:widowControl/>
        <w:adjustRightInd/>
        <w:spacing w:line="240" w:lineRule="auto"/>
        <w:jc w:val="left"/>
        <w:textAlignment w:val="auto"/>
      </w:pPr>
    </w:p>
    <w:tbl>
      <w:tblPr>
        <w:tblW w:w="5419" w:type="pct"/>
        <w:tblInd w:w="-7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14"/>
        <w:gridCol w:w="3832"/>
        <w:gridCol w:w="905"/>
        <w:gridCol w:w="873"/>
        <w:gridCol w:w="915"/>
        <w:gridCol w:w="763"/>
        <w:gridCol w:w="915"/>
        <w:gridCol w:w="763"/>
        <w:gridCol w:w="916"/>
      </w:tblGrid>
      <w:tr w:rsidR="00540525" w:rsidRPr="00755A79" w:rsidTr="00CD7B3E">
        <w:trPr>
          <w:trHeight w:val="576"/>
        </w:trPr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#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Protein Nam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# Distinct Peptides in Ratio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115:113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115:113 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116:113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116:113</w:t>
            </w:r>
          </w:p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117:113 rati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18"/>
                <w:lang w:eastAsia="es-CO"/>
              </w:rPr>
            </w:pPr>
            <w:r w:rsidRPr="00755A79">
              <w:rPr>
                <w:b/>
                <w:sz w:val="18"/>
                <w:szCs w:val="22"/>
                <w:lang w:eastAsia="es-CO"/>
              </w:rPr>
              <w:t>117:113 p-value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8.7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3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8.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rylpho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5.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8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transfer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precursor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3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3.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hexame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3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9.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0.6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>-III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3.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7.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8.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6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prophenoloxidas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subunit 2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6.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8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8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6.9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44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7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27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kDa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hemolymph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protein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7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2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8.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8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Hemol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7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6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8.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9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Prophenoloxidas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87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7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4.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s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.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0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405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trypsinoge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precurso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5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56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2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4.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76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ct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1.8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3534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juvenile hormone binding protein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9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3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2.7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4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Lysozym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6.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4.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158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val="es-CO" w:eastAsia="es-CO"/>
              </w:rPr>
            </w:pPr>
            <w:r w:rsidRPr="00755A79">
              <w:rPr>
                <w:sz w:val="18"/>
                <w:szCs w:val="18"/>
                <w:lang w:val="es-CO" w:eastAsia="es-CO"/>
              </w:rPr>
              <w:t xml:space="preserve">beta-1,3-glucan </w:t>
            </w:r>
            <w:proofErr w:type="spellStart"/>
            <w:r w:rsidRPr="00755A79">
              <w:rPr>
                <w:sz w:val="18"/>
                <w:szCs w:val="18"/>
                <w:lang w:val="es-CO" w:eastAsia="es-CO"/>
              </w:rPr>
              <w:t>recognition</w:t>
            </w:r>
            <w:proofErr w:type="spellEnd"/>
            <w:r w:rsidRPr="00755A79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755A79">
              <w:rPr>
                <w:sz w:val="18"/>
                <w:szCs w:val="18"/>
                <w:lang w:val="es-CO" w:eastAsia="es-CO"/>
              </w:rPr>
              <w:t>protein</w:t>
            </w:r>
            <w:proofErr w:type="spellEnd"/>
            <w:r w:rsidRPr="00755A79">
              <w:rPr>
                <w:sz w:val="18"/>
                <w:szCs w:val="18"/>
                <w:lang w:val="es-CO" w:eastAsia="es-CO"/>
              </w:rPr>
              <w:t xml:space="preserve"> precurso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2.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7.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9.8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6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hexame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recepto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8.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8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05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7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cationic protein 8 precursor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7.6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84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6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02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8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larval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hemolymph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protein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4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1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6.4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2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7.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534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9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-IIIb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0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8.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8.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0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antennal esterase CXE5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3.4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precursor protei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5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74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3.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528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32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kDa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ferrit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subuni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9.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6.6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75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5.8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852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3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cellular retinoic acid binding protein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7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5.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35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5.9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884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4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imaginal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disc growth factor 4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6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1.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62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022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serum albumin precurso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4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5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91.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6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glyceraldehyde-3-phosphate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dehydrogenas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3.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8.8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7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-II;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Apolipopho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>-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7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38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7.4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625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8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glyceraldehyde-3-phosphate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dehydrogenas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4.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8.4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prolin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-rich protein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4.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4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69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6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465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26kDa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ferrit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subunit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3.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6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84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3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107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Cecrop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>-D-like peptide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38.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95.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83.7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hexamer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7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7.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6.5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3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moderately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methionin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rich storage protei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7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7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87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077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4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filam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-C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isoform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5.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1.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37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9.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36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zinc finger protein 227-lik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9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9.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6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masquerade-like serine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proteinas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7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9.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326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lastRenderedPageBreak/>
              <w:t>37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Anionic antimicrobial peptide 2 *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7.9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8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moderately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methionin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rich storage protei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0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93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0.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99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9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Pyruvat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kinas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isozym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M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3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0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hypothetical protein PHYSODRAFT_3599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4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5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serpi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8.5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8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4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endopeptidas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subunit C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8.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25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6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5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2.6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0913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3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ATP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synthas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subunit alpha, mitochondrial-lik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-1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-1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-1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4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isocitrat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dehydrogenas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7.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conserved protein, unknown functio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.8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6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hypothetical protein 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.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.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7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hypothetical protein 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7.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1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9.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8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60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kDa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heat shock protein, mitochondrial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isoform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2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4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9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hypothetical protein c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72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0.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09.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0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 xml:space="preserve">Capsule synthesis positive regulator </w:t>
            </w:r>
            <w:proofErr w:type="spellStart"/>
            <w:r w:rsidRPr="00755A79">
              <w:rPr>
                <w:sz w:val="18"/>
                <w:szCs w:val="18"/>
                <w:lang w:eastAsia="es-CO"/>
              </w:rPr>
              <w:t>acpB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1.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Kunitz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-type protease inhibitor precursor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9.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0.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4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2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seminal fluid protei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9.5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4.5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6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3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peptidoglycan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recognition protein S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5.7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9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6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5.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357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4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hypothetical protein 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7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5.6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5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DNA-directed RNA polymerase subunit beta'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0.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2.7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1.8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6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FAD/NAD-P-binding domain-containing protei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39.9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3.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6.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7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r w:rsidRPr="00755A79">
              <w:rPr>
                <w:sz w:val="18"/>
                <w:szCs w:val="18"/>
                <w:lang w:eastAsia="es-CO"/>
              </w:rPr>
              <w:t>hypothetical protein 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45.8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3.9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9.4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8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hemolymph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storage protein 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4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5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7.8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 </w:t>
            </w:r>
          </w:p>
        </w:tc>
      </w:tr>
      <w:tr w:rsidR="00540525" w:rsidRPr="00755A79" w:rsidTr="00CD7B3E">
        <w:trPr>
          <w:trHeight w:val="304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59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sz w:val="18"/>
                <w:szCs w:val="18"/>
                <w:lang w:eastAsia="es-CO"/>
              </w:rPr>
            </w:pPr>
            <w:proofErr w:type="spellStart"/>
            <w:r w:rsidRPr="00755A79">
              <w:rPr>
                <w:sz w:val="18"/>
                <w:szCs w:val="18"/>
                <w:lang w:eastAsia="es-CO"/>
              </w:rPr>
              <w:t>diapause</w:t>
            </w:r>
            <w:proofErr w:type="spellEnd"/>
            <w:r w:rsidRPr="00755A79">
              <w:rPr>
                <w:sz w:val="18"/>
                <w:szCs w:val="18"/>
                <w:lang w:eastAsia="es-CO"/>
              </w:rPr>
              <w:t xml:space="preserve"> associated protein 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8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21.4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15.4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525" w:rsidRPr="00755A79" w:rsidRDefault="0054052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18"/>
                <w:lang w:eastAsia="es-CO"/>
              </w:rPr>
            </w:pPr>
            <w:r w:rsidRPr="00755A79">
              <w:rPr>
                <w:sz w:val="18"/>
                <w:szCs w:val="22"/>
                <w:lang w:eastAsia="es-CO"/>
              </w:rPr>
              <w:t>0.1422</w:t>
            </w:r>
          </w:p>
        </w:tc>
      </w:tr>
    </w:tbl>
    <w:p w:rsidR="00540525" w:rsidRPr="00755A79" w:rsidRDefault="00540525" w:rsidP="00540525"/>
    <w:p w:rsidR="00CF3742" w:rsidRDefault="001919FD"/>
    <w:sectPr w:rsidR="00CF3742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0525"/>
    <w:rsid w:val="00175E41"/>
    <w:rsid w:val="001919FD"/>
    <w:rsid w:val="004C6E6C"/>
    <w:rsid w:val="00540525"/>
    <w:rsid w:val="00557631"/>
    <w:rsid w:val="0074752C"/>
    <w:rsid w:val="00A4160E"/>
    <w:rsid w:val="00A47D1C"/>
    <w:rsid w:val="00B42506"/>
    <w:rsid w:val="00B64707"/>
    <w:rsid w:val="00D552B2"/>
    <w:rsid w:val="00DC01A1"/>
    <w:rsid w:val="00F46655"/>
    <w:rsid w:val="00F6071A"/>
    <w:rsid w:val="00F97BD0"/>
    <w:rsid w:val="00FA7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2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603</Characters>
  <Application>Microsoft Office Word</Application>
  <DocSecurity>0</DocSecurity>
  <Lines>30</Lines>
  <Paragraphs>8</Paragraphs>
  <ScaleCrop>false</ScaleCrop>
  <Company>Universidad de Antioquia</Company>
  <LinksUpToDate>false</LinksUpToDate>
  <CharactersWithSpaces>4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3</cp:revision>
  <dcterms:created xsi:type="dcterms:W3CDTF">2014-08-16T03:08:00Z</dcterms:created>
  <dcterms:modified xsi:type="dcterms:W3CDTF">2014-10-20T01:33:00Z</dcterms:modified>
</cp:coreProperties>
</file>